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  <w:t>a)</w:t>
      </w:r>
    </w:p>
    <w:p>
      <w:pPr>
        <w:pStyle w:val="Normal"/>
        <w:spacing w:lineRule="auto" w:line="480"/>
        <w:jc w:val="center"/>
        <w:rPr>
          <w:b/>
          <w:b/>
        </w:rPr>
      </w:pPr>
      <w:bookmarkStart w:id="0" w:name="_1280674917"/>
      <w:bookmarkStart w:id="1" w:name="_1280672713"/>
      <w:bookmarkStart w:id="2" w:name="_1247649754"/>
      <w:bookmarkStart w:id="3" w:name="_1247649544"/>
      <w:bookmarkStart w:id="4" w:name="_1247649028"/>
      <w:bookmarkStart w:id="5" w:name="_1247648925"/>
      <w:bookmarkStart w:id="6" w:name="_1247648834"/>
      <w:bookmarkStart w:id="7" w:name="_1247648802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b/>
        </w:rPr>
        <w:object w:dxaOrig="768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3.9pt;height:234.1pt" filled="f" o:ole="">
            <v:imagedata r:id="rId3" o:title=""/>
          </v:shape>
          <o:OLEObject Type="Embed" ProgID="Excel.Sheet.12" ShapeID="ole_rId2" DrawAspect="Content" ObjectID="_621030083" r:id="rId2"/>
        </w:object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  <w:t>b)</w:t>
      </w:r>
    </w:p>
    <w:p>
      <w:pPr>
        <w:pStyle w:val="Normal"/>
        <w:spacing w:lineRule="auto" w:line="480"/>
        <w:jc w:val="center"/>
        <w:rPr>
          <w:b/>
          <w:b/>
        </w:rPr>
      </w:pPr>
      <w:bookmarkStart w:id="8" w:name="_1280674942"/>
      <w:bookmarkStart w:id="9" w:name="_1280672691"/>
      <w:bookmarkStart w:id="10" w:name="_1251722522"/>
      <w:bookmarkStart w:id="11" w:name="_1251722503"/>
      <w:bookmarkStart w:id="12" w:name="_1247649859"/>
      <w:bookmarkStart w:id="13" w:name="_1247649551"/>
      <w:bookmarkStart w:id="14" w:name="_1247649513"/>
      <w:bookmarkStart w:id="15" w:name="_1247649499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>
          <w:b/>
        </w:rPr>
        <w:object w:dxaOrig="7681" w:dyaOrig="486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3.9pt;height:239.4pt" filled="f" o:ole="">
            <v:imagedata r:id="rId5" o:title=""/>
          </v:shape>
          <o:OLEObject Type="Embed" ProgID="Excel.Sheet.12" ShapeID="ole_rId4" DrawAspect="Content" ObjectID="_880246488" r:id="rId4"/>
        </w:object>
      </w:r>
    </w:p>
    <w:p>
      <w:pPr>
        <w:pStyle w:val="Normal"/>
        <w:spacing w:lineRule="auto" w:line="480"/>
        <w:ind w:left="720" w:right="927" w:hanging="0"/>
        <w:jc w:val="both"/>
        <w:rPr/>
      </w:pPr>
      <w:r>
        <w:rPr/>
        <w:t xml:space="preserve"> </w:t>
      </w:r>
      <w:r>
        <w:rPr/>
        <w:t>Additional file 3: Combination assays of dasatinib (D) with epirubicin (E) or taxotere (T) in a) HT144 and b) Lox-IMVI. Drug concentrations are shown in nM.  Error bars represent the standard deviation of triplicate experiments.</w:t>
      </w:r>
      <w:r>
        <w:rPr>
          <w:lang w:val="en-US" w:eastAsia="en-US"/>
        </w:rPr>
        <w:drawing>
          <wp:inline distT="0" distB="0" distL="0" distR="0">
            <wp:extent cx="209550" cy="142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1" t="-271" r="-271" b="-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indicates that p ≤ 0.05 for ANOVA comparison of dasatinib alone, chemotherapy drug alone and the combination.</w:t>
      </w:r>
    </w:p>
    <w:sectPr>
      <w:type w:val="nextPage"/>
      <w:pgSz w:w="11906" w:h="14173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6:40:00Z</dcterms:created>
  <dc:creator>EustaceA</dc:creator>
  <dc:description/>
  <cp:keywords/>
  <dc:language>en-US</dc:language>
  <cp:lastModifiedBy>Norma</cp:lastModifiedBy>
  <dcterms:modified xsi:type="dcterms:W3CDTF">2008-10-08T16:40:00Z</dcterms:modified>
  <cp:revision>2</cp:revision>
  <dc:subject/>
  <dc:title>a)</dc:title>
</cp:coreProperties>
</file>